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73CB39" w14:textId="77777777" w:rsidR="007F18BA" w:rsidRPr="007F18BA" w:rsidRDefault="007F18BA" w:rsidP="007F18BA">
      <w:pPr>
        <w:spacing w:after="0" w:line="360" w:lineRule="auto"/>
        <w:jc w:val="thaiDistribute"/>
        <w:rPr>
          <w:rFonts w:ascii="Times New Roman" w:eastAsia="MS Mincho" w:hAnsi="Times New Roman" w:cs="Cordia New"/>
          <w:b/>
          <w:bCs/>
          <w:sz w:val="20"/>
          <w:szCs w:val="20"/>
          <w:lang w:eastAsia="ja-JP"/>
        </w:rPr>
      </w:pPr>
      <w:r w:rsidRPr="007F18BA">
        <w:rPr>
          <w:rFonts w:ascii="Times New Roman" w:eastAsia="MS Mincho" w:hAnsi="Times New Roman" w:cs="Cordia New"/>
          <w:b/>
          <w:bCs/>
          <w:sz w:val="20"/>
          <w:szCs w:val="20"/>
          <w:lang w:eastAsia="ja-JP"/>
        </w:rPr>
        <w:t xml:space="preserve">S7 Table. </w:t>
      </w:r>
      <w:r w:rsidRPr="007F18BA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Observed and expected heterozygosity of </w:t>
      </w:r>
      <w:r w:rsidRPr="007F18BA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Ciconia episcopus</w:t>
      </w:r>
      <w:r w:rsidRPr="007F18BA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based on 13 microsatellite loci in each captive breeding. Detailed information for all </w:t>
      </w:r>
      <w:r w:rsidRPr="007F18BA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C. episcopus</w:t>
      </w:r>
      <w:r w:rsidRPr="007F18BA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individuals is presented in S1 Table.</w:t>
      </w:r>
    </w:p>
    <w:p w14:paraId="56DA4DD2" w14:textId="77777777" w:rsidR="006F77B9" w:rsidRPr="00C4362C" w:rsidRDefault="006F77B9" w:rsidP="006F77B9">
      <w:pPr>
        <w:spacing w:after="0" w:line="240" w:lineRule="auto"/>
        <w:rPr>
          <w:rFonts w:ascii="Times New Roman" w:hAnsi="Times New Roman" w:cs="Times New Roman"/>
          <w:color w:val="0070C0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24"/>
        <w:gridCol w:w="2205"/>
        <w:gridCol w:w="1419"/>
        <w:gridCol w:w="1490"/>
        <w:gridCol w:w="1488"/>
      </w:tblGrid>
      <w:tr w:rsidR="006F77B9" w:rsidRPr="003C1E82" w14:paraId="293C1305" w14:textId="77777777" w:rsidTr="00F63BFD">
        <w:trPr>
          <w:trHeight w:val="315"/>
        </w:trPr>
        <w:tc>
          <w:tcPr>
            <w:tcW w:w="1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485C" w14:textId="77777777" w:rsidR="006F77B9" w:rsidRPr="00F63BFD" w:rsidRDefault="006F77B9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A772" w14:textId="77777777" w:rsidR="006F77B9" w:rsidRPr="00F63BFD" w:rsidRDefault="006F77B9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3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ity/wild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98D5" w14:textId="77777777" w:rsidR="006F77B9" w:rsidRPr="00F63BFD" w:rsidRDefault="006F77B9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63B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</w:t>
            </w:r>
            <w:r w:rsidRPr="00F63B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E3BF" w14:textId="77777777" w:rsidR="006F77B9" w:rsidRPr="00F63BFD" w:rsidRDefault="006F77B9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63B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</w:t>
            </w:r>
            <w:r w:rsidRPr="00F63B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4CAFD" w14:textId="77777777" w:rsidR="006F77B9" w:rsidRPr="00F63BFD" w:rsidRDefault="006F77B9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63BF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F63B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</w:tr>
      <w:tr w:rsidR="006F77B9" w:rsidRPr="00C4362C" w14:paraId="63F05AA7" w14:textId="77777777" w:rsidTr="00F63BFD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268C2" w14:textId="77777777" w:rsidR="006F77B9" w:rsidRPr="00C4362C" w:rsidRDefault="006F77B9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987F5" w14:textId="77777777" w:rsidR="006F77B9" w:rsidRPr="00C4362C" w:rsidRDefault="006F77B9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1A5AA" w14:textId="77777777" w:rsidR="006F77B9" w:rsidRPr="008712B1" w:rsidRDefault="006F77B9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2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D19AA" w14:textId="77777777" w:rsidR="006F77B9" w:rsidRPr="008712B1" w:rsidRDefault="006F77B9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2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E5D5B" w14:textId="77777777" w:rsidR="006F77B9" w:rsidRPr="008712B1" w:rsidRDefault="006F77B9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F63BFD" w:rsidRPr="00C4362C" w14:paraId="6D06A67D" w14:textId="77777777" w:rsidTr="00F63BFD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9668" w14:textId="77777777" w:rsidR="00F63BFD" w:rsidRPr="00C4362C" w:rsidRDefault="00F63BFD" w:rsidP="00F6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conia episcopus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0D02D" w14:textId="63422B86" w:rsidR="00F63BFD" w:rsidRPr="00C4362C" w:rsidRDefault="00F63BFD" w:rsidP="00F6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Khao Kheow Open Zoo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F1141" w14:textId="77777777" w:rsidR="00F63BFD" w:rsidRPr="00C4362C" w:rsidRDefault="00F63BFD" w:rsidP="00F6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±0.1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5F2AF" w14:textId="77777777" w:rsidR="00F63BFD" w:rsidRPr="00C4362C" w:rsidRDefault="00F63BFD" w:rsidP="00F6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0±0.213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14:paraId="151BF805" w14:textId="77777777" w:rsidR="00F63BFD" w:rsidRPr="00C4362C" w:rsidRDefault="00F63BFD" w:rsidP="00F6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5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F05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</w:tr>
      <w:tr w:rsidR="00F63BFD" w:rsidRPr="00C4362C" w14:paraId="51A7E202" w14:textId="77777777" w:rsidTr="00F63BFD">
        <w:trPr>
          <w:trHeight w:val="315"/>
        </w:trPr>
        <w:tc>
          <w:tcPr>
            <w:tcW w:w="1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FEF9" w14:textId="77777777" w:rsidR="00F63BFD" w:rsidRPr="00C4362C" w:rsidRDefault="00F63BFD" w:rsidP="00F6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9B7026" w14:textId="37A512E9" w:rsidR="00F63BFD" w:rsidRPr="00C4362C" w:rsidRDefault="00F63BFD" w:rsidP="00F6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Nakhon Ratchasima Zoo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2A258B" w14:textId="77777777" w:rsidR="00F63BFD" w:rsidRPr="00C4362C" w:rsidRDefault="00F63BFD" w:rsidP="00F6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3±0.396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EF00C4" w14:textId="77777777" w:rsidR="00F63BFD" w:rsidRPr="00C4362C" w:rsidRDefault="00F63BFD" w:rsidP="00F6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6±0.230</w:t>
            </w: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</w:tcPr>
          <w:p w14:paraId="7EFD2CAD" w14:textId="77777777" w:rsidR="00F63BFD" w:rsidRPr="00C4362C" w:rsidRDefault="00F63BFD" w:rsidP="00F6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5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F94273">
              <w:rPr>
                <w:rFonts w:ascii="Times New Roman" w:hAnsi="Times New Roman" w:cs="Times New Roman"/>
                <w:sz w:val="20"/>
                <w:szCs w:val="20"/>
              </w:rPr>
              <w:t xml:space="preserve"> 0.1478</w:t>
            </w:r>
          </w:p>
        </w:tc>
      </w:tr>
      <w:tr w:rsidR="00F63BFD" w:rsidRPr="00C4362C" w14:paraId="191C0EE8" w14:textId="77777777" w:rsidTr="00F63BFD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635A1" w14:textId="77777777" w:rsidR="00F63BFD" w:rsidRPr="00C4362C" w:rsidRDefault="00F63BFD" w:rsidP="00F6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941F3C" w14:textId="0F20809A" w:rsidR="00F63BFD" w:rsidRPr="00C4362C" w:rsidRDefault="00F63BFD" w:rsidP="00F6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Dusit Zoo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7EE7B0" w14:textId="77777777" w:rsidR="00F63BFD" w:rsidRPr="00C4362C" w:rsidRDefault="00F63BFD" w:rsidP="00F6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±0.258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8B08D4" w14:textId="77777777" w:rsidR="00F63BFD" w:rsidRPr="00C4362C" w:rsidRDefault="00F63BFD" w:rsidP="00F6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9±0.125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E8833" w14:textId="77777777" w:rsidR="00F63BFD" w:rsidRPr="00C4362C" w:rsidRDefault="00F63BFD" w:rsidP="00F63B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6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C43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942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5</w:t>
            </w:r>
          </w:p>
        </w:tc>
      </w:tr>
    </w:tbl>
    <w:p w14:paraId="64748FDA" w14:textId="77777777" w:rsidR="006F77B9" w:rsidRPr="00C4362C" w:rsidRDefault="006F77B9" w:rsidP="006F77B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6BF9986" w14:textId="77777777" w:rsidR="006F77B9" w:rsidRPr="00F63BFD" w:rsidRDefault="006F77B9" w:rsidP="00CD469C">
      <w:pPr>
        <w:spacing w:after="0" w:line="240" w:lineRule="auto"/>
        <w:jc w:val="thaiDistribute"/>
        <w:rPr>
          <w:rFonts w:ascii="Times New Roman" w:hAnsi="Times New Roman" w:cs="Times New Roman"/>
          <w:sz w:val="20"/>
          <w:szCs w:val="20"/>
        </w:rPr>
      </w:pPr>
      <w:r w:rsidRPr="00F63BFD">
        <w:rPr>
          <w:rFonts w:ascii="Times New Roman" w:hAnsi="Times New Roman" w:cs="Times New Roman"/>
          <w:sz w:val="20"/>
          <w:szCs w:val="20"/>
        </w:rPr>
        <w:t>Observed heterozygosity (</w:t>
      </w:r>
      <w:r w:rsidRPr="00F63BFD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F63BFD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o</w:t>
      </w:r>
      <w:r w:rsidRPr="00F63BFD">
        <w:rPr>
          <w:rFonts w:ascii="Times New Roman" w:hAnsi="Times New Roman" w:cs="Times New Roman"/>
          <w:sz w:val="20"/>
          <w:szCs w:val="20"/>
        </w:rPr>
        <w:t>) and Expected heterozygosity (</w:t>
      </w:r>
      <w:r w:rsidRPr="00F63BFD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F63BFD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e</w:t>
      </w:r>
      <w:r w:rsidRPr="00F63BFD">
        <w:rPr>
          <w:rFonts w:ascii="Times New Roman" w:hAnsi="Times New Roman" w:cs="Times New Roman"/>
          <w:sz w:val="20"/>
          <w:szCs w:val="20"/>
        </w:rPr>
        <w:t>).</w:t>
      </w:r>
    </w:p>
    <w:p w14:paraId="5F71A922" w14:textId="77777777" w:rsidR="006F77B9" w:rsidRDefault="006F77B9" w:rsidP="006F77B9">
      <w:pPr>
        <w:spacing w:after="0" w:line="240" w:lineRule="auto"/>
        <w:rPr>
          <w:rFonts w:ascii="Times New Roman" w:hAnsi="Times New Roman" w:cs="Times New Roman"/>
          <w:b/>
          <w:bCs/>
          <w:color w:val="0070C0"/>
          <w:sz w:val="20"/>
          <w:szCs w:val="20"/>
        </w:rPr>
      </w:pPr>
    </w:p>
    <w:p w14:paraId="26725612" w14:textId="77777777" w:rsidR="006F77B9" w:rsidRPr="00C4362C" w:rsidRDefault="006F77B9" w:rsidP="006F77B9">
      <w:pPr>
        <w:spacing w:after="0" w:line="240" w:lineRule="auto"/>
        <w:rPr>
          <w:rFonts w:ascii="Times New Roman" w:hAnsi="Times New Roman" w:cs="Times New Roman"/>
          <w:b/>
          <w:bCs/>
          <w:color w:val="0070C0"/>
          <w:sz w:val="20"/>
          <w:szCs w:val="20"/>
        </w:rPr>
      </w:pPr>
    </w:p>
    <w:p w14:paraId="0B5CA66B" w14:textId="77777777" w:rsidR="00287242" w:rsidRDefault="00287242">
      <w:bookmarkStart w:id="0" w:name="_GoBack"/>
      <w:bookmarkEnd w:id="0"/>
    </w:p>
    <w:sectPr w:rsidR="002872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7B9"/>
    <w:rsid w:val="00287242"/>
    <w:rsid w:val="006F77B9"/>
    <w:rsid w:val="007F18BA"/>
    <w:rsid w:val="00CD469C"/>
    <w:rsid w:val="00DF67A9"/>
    <w:rsid w:val="00F63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69B11"/>
  <w15:chartTrackingRefBased/>
  <w15:docId w15:val="{251A5C47-5E8B-4EDE-B91C-E346DBDBC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77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F77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77B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77B9"/>
    <w:rPr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7B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7B9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19-04-27T06:08:00Z</dcterms:created>
  <dcterms:modified xsi:type="dcterms:W3CDTF">2019-04-30T02:16:00Z</dcterms:modified>
</cp:coreProperties>
</file>